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C5738C" w14:textId="77777777"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7AEEACEE" w14:textId="77777777" w:rsidR="008F60F3" w:rsidRPr="0036793B" w:rsidRDefault="008F60F3" w:rsidP="008F60F3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gramStart"/>
      <w:r>
        <w:rPr>
          <w:rFonts w:ascii="Times New Roman" w:hAnsi="Times New Roman" w:cs="Times New Roman"/>
          <w:b/>
          <w:sz w:val="32"/>
          <w:szCs w:val="32"/>
        </w:rPr>
        <w:t>Biogas cook stoves for healthy and sustainable diets?</w:t>
      </w:r>
      <w:proofErr w:type="gramEnd"/>
      <w:r>
        <w:rPr>
          <w:rFonts w:ascii="Times New Roman" w:hAnsi="Times New Roman" w:cs="Times New Roman"/>
          <w:b/>
          <w:sz w:val="32"/>
          <w:szCs w:val="32"/>
        </w:rPr>
        <w:br/>
        <w:t>A case study in Southern India</w:t>
      </w:r>
    </w:p>
    <w:p w14:paraId="316D15F5" w14:textId="77777777" w:rsidR="008F60F3" w:rsidRDefault="008F60F3" w:rsidP="008F60F3">
      <w:pPr>
        <w:spacing w:before="240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Tal Lee Anderma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*, </w:t>
      </w:r>
      <w:r>
        <w:rPr>
          <w:rFonts w:ascii="Times New Roman" w:hAnsi="Times New Roman" w:cs="Times New Roman"/>
          <w:b/>
          <w:sz w:val="24"/>
          <w:szCs w:val="24"/>
        </w:rPr>
        <w:t>Ruth S. DeFries</w:t>
      </w:r>
      <w:r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Stephen A. Wood</w:t>
      </w:r>
      <w:r w:rsidRPr="00525EE8"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b/>
          <w:sz w:val="24"/>
          <w:szCs w:val="24"/>
        </w:rPr>
        <w:t>, Roseline Remans</w:t>
      </w:r>
      <w:r w:rsidRPr="00525EE8">
        <w:rPr>
          <w:rFonts w:ascii="Times New Roman" w:hAnsi="Times New Roman" w:cs="Times New Roman"/>
          <w:b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b/>
          <w:sz w:val="24"/>
          <w:szCs w:val="24"/>
        </w:rPr>
        <w:t>, Richie Ahuja</w:t>
      </w:r>
      <w:r w:rsidRPr="00525EE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hujayth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. Ulla</w:t>
      </w:r>
      <w:r w:rsidRPr="00525EE8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</w:p>
    <w:p w14:paraId="40F01645" w14:textId="77777777" w:rsidR="008F60F3" w:rsidRPr="00525EE8" w:rsidRDefault="008F60F3" w:rsidP="008F60F3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14:paraId="55932CBB" w14:textId="77777777" w:rsidR="008F60F3" w:rsidRPr="006B2D5B" w:rsidRDefault="008F60F3" w:rsidP="008F60F3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1B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vironmental Defense Fund, San Francisco, CA, USA</w:t>
      </w:r>
    </w:p>
    <w:p w14:paraId="0A27EFB5" w14:textId="77777777" w:rsidR="008F60F3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25EE8">
        <w:rPr>
          <w:rFonts w:ascii="Times New Roman" w:eastAsia="Malgun Gothic" w:hAnsi="Times New Roman" w:cs="Times New Roman"/>
          <w:szCs w:val="24"/>
        </w:rPr>
        <w:t xml:space="preserve"> </w:t>
      </w:r>
      <w:r w:rsidRPr="00525EE8">
        <w:rPr>
          <w:rFonts w:ascii="Times New Roman" w:hAnsi="Times New Roman" w:cs="Times New Roman"/>
          <w:sz w:val="24"/>
          <w:szCs w:val="24"/>
        </w:rPr>
        <w:t>Department of Ecology, Evolution, and Environmental Biology, Columbia University, New York, NY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3923AA34" w14:textId="77777777" w:rsidR="008F60F3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25EE8">
        <w:rPr>
          <w:rFonts w:ascii="Times New Roman" w:eastAsia="Malgun Gothic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525EE8">
        <w:rPr>
          <w:rFonts w:ascii="Times New Roman" w:hAnsi="Times New Roman" w:cs="Times New Roman"/>
          <w:sz w:val="24"/>
          <w:szCs w:val="24"/>
        </w:rPr>
        <w:t>Agricul</w:t>
      </w:r>
      <w:r>
        <w:rPr>
          <w:rFonts w:ascii="Times New Roman" w:hAnsi="Times New Roman" w:cs="Times New Roman"/>
          <w:sz w:val="24"/>
          <w:szCs w:val="24"/>
        </w:rPr>
        <w:t>ture and Food Security Center, t</w:t>
      </w:r>
      <w:r w:rsidRPr="00525EE8">
        <w:rPr>
          <w:rFonts w:ascii="Times New Roman" w:hAnsi="Times New Roman" w:cs="Times New Roman"/>
          <w:sz w:val="24"/>
          <w:szCs w:val="24"/>
        </w:rPr>
        <w:t xml:space="preserve">he Earth Institute, Columbia University, New York, NY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14:paraId="28455041" w14:textId="77777777" w:rsidR="008F60F3" w:rsidRDefault="00822D14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F60F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8F60F3" w:rsidRPr="00525EE8">
        <w:rPr>
          <w:rFonts w:ascii="Times New Roman" w:eastAsia="Malgun Gothic" w:hAnsi="Times New Roman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="008F60F3" w:rsidRPr="00525EE8">
        <w:rPr>
          <w:rFonts w:ascii="Times New Roman" w:hAnsi="Times New Roman" w:cs="Times New Roman"/>
          <w:bCs/>
          <w:sz w:val="24"/>
          <w:szCs w:val="24"/>
        </w:rPr>
        <w:t>Bioversity</w:t>
      </w:r>
      <w:proofErr w:type="spellEnd"/>
      <w:r w:rsidR="008F60F3" w:rsidRPr="00525EE8">
        <w:rPr>
          <w:rFonts w:ascii="Times New Roman" w:hAnsi="Times New Roman" w:cs="Times New Roman"/>
          <w:bCs/>
          <w:sz w:val="24"/>
          <w:szCs w:val="24"/>
        </w:rPr>
        <w:t xml:space="preserve"> International, Addis Ababa, Ethiopia</w:t>
      </w:r>
    </w:p>
    <w:p w14:paraId="06248C68" w14:textId="77777777" w:rsidR="008F60F3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25EE8">
        <w:rPr>
          <w:rFonts w:ascii="Times New Roman" w:eastAsia="Malgun Gothic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4B1B05">
        <w:rPr>
          <w:rFonts w:ascii="Times New Roman" w:hAnsi="Times New Roman" w:cs="Times New Roman"/>
          <w:bCs/>
          <w:sz w:val="24"/>
          <w:szCs w:val="24"/>
        </w:rPr>
        <w:t>Department of Social Work, St. Joseph’s College, Bangalore, Karnataka</w:t>
      </w:r>
      <w:r>
        <w:rPr>
          <w:rFonts w:ascii="Times New Roman" w:hAnsi="Times New Roman" w:cs="Times New Roman"/>
          <w:bCs/>
          <w:sz w:val="24"/>
          <w:szCs w:val="24"/>
        </w:rPr>
        <w:t>, India</w:t>
      </w:r>
    </w:p>
    <w:p w14:paraId="432B2D80" w14:textId="77777777" w:rsidR="008F60F3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7D586C" w14:textId="77777777" w:rsidR="008F60F3" w:rsidRPr="006B2D5B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</w:rPr>
        <w:t>Tal Lee Anderman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nvironmental Defense Fund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23 Mission Street, San Francisco, CA, 94105, USA.</w:t>
      </w:r>
    </w:p>
    <w:p w14:paraId="65B607AA" w14:textId="77777777" w:rsidR="008F60F3" w:rsidRPr="006B2D5B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l.anderman@gmail.com</w:t>
      </w:r>
    </w:p>
    <w:p w14:paraId="1350FC32" w14:textId="77777777" w:rsidR="00DE23E8" w:rsidRPr="001549D3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24E7D22C" w14:textId="77777777" w:rsidR="00117666" w:rsidRDefault="00117666" w:rsidP="001352F9">
      <w:pPr>
        <w:pStyle w:val="ListParagraph"/>
        <w:numPr>
          <w:ilvl w:val="0"/>
          <w:numId w:val="6"/>
        </w:numPr>
        <w:spacing w:before="240" w:after="240"/>
        <w:ind w:left="0" w:firstLine="0"/>
        <w:rPr>
          <w:rFonts w:ascii="Times New Roman" w:hAnsi="Times New Roman"/>
          <w:b/>
        </w:rPr>
      </w:pPr>
      <w:r w:rsidRPr="001352F9">
        <w:rPr>
          <w:rFonts w:ascii="Times New Roman" w:hAnsi="Times New Roman"/>
          <w:b/>
        </w:rPr>
        <w:t>Su</w:t>
      </w:r>
      <w:r w:rsidR="00654E8F" w:rsidRPr="001352F9">
        <w:rPr>
          <w:rFonts w:ascii="Times New Roman" w:hAnsi="Times New Roman"/>
          <w:b/>
        </w:rPr>
        <w:t>p</w:t>
      </w:r>
      <w:r w:rsidR="00E52377" w:rsidRPr="001352F9">
        <w:rPr>
          <w:rFonts w:ascii="Times New Roman" w:hAnsi="Times New Roman"/>
          <w:b/>
        </w:rPr>
        <w:t>p</w:t>
      </w:r>
      <w:r w:rsidR="00822D14">
        <w:rPr>
          <w:rFonts w:ascii="Times New Roman" w:hAnsi="Times New Roman"/>
          <w:b/>
        </w:rPr>
        <w:t>lementary Table</w:t>
      </w:r>
      <w:r w:rsidR="007621D6">
        <w:rPr>
          <w:rFonts w:ascii="Times New Roman" w:hAnsi="Times New Roman"/>
          <w:b/>
        </w:rPr>
        <w:t>s</w:t>
      </w:r>
    </w:p>
    <w:p w14:paraId="6C76AAD0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1F83DCAF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20B5E770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7D7C808F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2C5CFC17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063FC7DD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57E32407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3FEA09F8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108D3860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14B88714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0622D9B2" w14:textId="77777777" w:rsidR="007621D6" w:rsidRP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02062376" w14:textId="77777777" w:rsidR="00447801" w:rsidRDefault="001352F9" w:rsidP="0013318B">
      <w:pPr>
        <w:pStyle w:val="NormalWeb"/>
        <w:shd w:val="clear" w:color="auto" w:fill="FFFFFF"/>
        <w:spacing w:line="240" w:lineRule="atLeast"/>
        <w:ind w:firstLine="360"/>
        <w:textAlignment w:val="baseline"/>
      </w:pPr>
      <w:r>
        <w:rPr>
          <w:b/>
        </w:rPr>
        <w:lastRenderedPageBreak/>
        <w:t>Supplementary Table 6.</w:t>
      </w:r>
      <w:r w:rsidRPr="001352F9">
        <w:rPr>
          <w:b/>
        </w:rPr>
        <w:t xml:space="preserve"> </w:t>
      </w:r>
      <w:r w:rsidR="008F60F3" w:rsidRPr="008F60F3">
        <w:t>Mixed model with fixed effects grouped by region for female household heads’ allocations of time for five activities: cooking, housework, labor work, collecting firewood, and relaxing. This model was run on a population subset selected through propensity score matching on household socio-economic characteristics. Biogas cook stove ownership reported as a binary variable with comparison households (0</w:t>
      </w:r>
      <w:r w:rsidR="000A6CFC">
        <w:t>) and treatment households (1).</w:t>
      </w:r>
    </w:p>
    <w:tbl>
      <w:tblPr>
        <w:tblW w:w="10800" w:type="dxa"/>
        <w:tblInd w:w="-5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0"/>
        <w:gridCol w:w="1703"/>
        <w:gridCol w:w="1737"/>
        <w:gridCol w:w="1714"/>
        <w:gridCol w:w="1714"/>
        <w:gridCol w:w="1720"/>
        <w:gridCol w:w="212"/>
      </w:tblGrid>
      <w:tr w:rsidR="00791D2A" w:rsidRPr="00791D2A" w14:paraId="054781CB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B1645" w14:textId="77777777" w:rsidR="00791D2A" w:rsidRPr="00791D2A" w:rsidRDefault="00791D2A" w:rsidP="00791D2A">
            <w:pPr>
              <w:spacing w:after="0" w:line="24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23BF2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)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28C74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2)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31A4D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3)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4E5DA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4)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2828F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5)</w:t>
            </w:r>
          </w:p>
        </w:tc>
      </w:tr>
      <w:tr w:rsidR="00791D2A" w:rsidRPr="00791D2A" w14:paraId="18DB28FB" w14:textId="77777777" w:rsidTr="00105BC0">
        <w:trPr>
          <w:gridAfter w:val="1"/>
          <w:wAfter w:w="212" w:type="dxa"/>
          <w:trHeight w:val="469"/>
        </w:trPr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AF40F" w14:textId="77777777" w:rsidR="00791D2A" w:rsidRPr="00791D2A" w:rsidRDefault="00791D2A" w:rsidP="00791D2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ARIABLES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1967B" w14:textId="77777777" w:rsidR="00791D2A" w:rsidRPr="00791D2A" w:rsidRDefault="00791D2A" w:rsidP="00791D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esp_Cooking</w:t>
            </w:r>
            <w:proofErr w:type="spellEnd"/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br/>
              <w:t>_PS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6948C" w14:textId="77777777" w:rsidR="00791D2A" w:rsidRPr="00791D2A" w:rsidRDefault="00791D2A" w:rsidP="00791D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esp_Housework</w:t>
            </w:r>
            <w:proofErr w:type="spellEnd"/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br/>
              <w:t>_PSM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D8A9D" w14:textId="77777777" w:rsidR="00791D2A" w:rsidRPr="00791D2A" w:rsidRDefault="00791D2A" w:rsidP="00791D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esp_Labor</w:t>
            </w:r>
            <w:proofErr w:type="spellEnd"/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br/>
            </w:r>
            <w:proofErr w:type="spellStart"/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ork_PSM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B7503" w14:textId="77777777" w:rsidR="00791D2A" w:rsidRPr="00791D2A" w:rsidRDefault="00791D2A" w:rsidP="00791D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esp_Firewood</w:t>
            </w:r>
            <w:proofErr w:type="spellEnd"/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br/>
              <w:t>_P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4D4F9" w14:textId="77777777" w:rsidR="00791D2A" w:rsidRPr="00791D2A" w:rsidRDefault="00791D2A" w:rsidP="00791D2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esp_Relaxing</w:t>
            </w:r>
            <w:proofErr w:type="spellEnd"/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br/>
              <w:t>_PSM</w:t>
            </w:r>
          </w:p>
        </w:tc>
      </w:tr>
      <w:tr w:rsidR="00791D2A" w:rsidRPr="00791D2A" w14:paraId="07DB781B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FD477" w14:textId="77777777" w:rsidR="00791D2A" w:rsidRPr="00791D2A" w:rsidRDefault="00791D2A" w:rsidP="00791D2A">
            <w:pPr>
              <w:spacing w:after="0" w:line="24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6A450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A44B0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9F38C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11303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302B4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791D2A" w:rsidRPr="00791D2A" w14:paraId="20C37BEF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B4694" w14:textId="77777777" w:rsidR="00791D2A" w:rsidRPr="00791D2A" w:rsidRDefault="00791D2A" w:rsidP="00791D2A">
            <w:pPr>
              <w:spacing w:after="0" w:line="24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irewood_Biogas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F5A08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751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DBC93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8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81ACF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33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95503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1.160*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F1774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76</w:t>
            </w:r>
          </w:p>
        </w:tc>
      </w:tr>
      <w:tr w:rsidR="00791D2A" w:rsidRPr="00791D2A" w14:paraId="250D7507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63B8C" w14:textId="77777777" w:rsidR="00791D2A" w:rsidRPr="00791D2A" w:rsidRDefault="00791D2A" w:rsidP="007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7146C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23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72D4E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19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1DA69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36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4C19E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15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48B36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169)</w:t>
            </w:r>
          </w:p>
        </w:tc>
      </w:tr>
      <w:tr w:rsidR="00791D2A" w:rsidRPr="00791D2A" w14:paraId="63FAB676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F624A" w14:textId="77777777" w:rsidR="00791D2A" w:rsidRPr="00791D2A" w:rsidRDefault="00791D2A" w:rsidP="00791D2A">
            <w:pPr>
              <w:spacing w:after="0" w:line="24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sset_Index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A7511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2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9F242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5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F82BA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1.235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6EE9D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CDD18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49</w:t>
            </w:r>
          </w:p>
        </w:tc>
      </w:tr>
      <w:tr w:rsidR="00791D2A" w:rsidRPr="00791D2A" w14:paraId="2BB8D0C1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6B76B" w14:textId="77777777" w:rsidR="00791D2A" w:rsidRPr="00791D2A" w:rsidRDefault="00791D2A" w:rsidP="007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74296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23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24F9C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32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4C25B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54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0D6C1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6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B7EB5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123)</w:t>
            </w:r>
          </w:p>
        </w:tc>
      </w:tr>
      <w:tr w:rsidR="00791D2A" w:rsidRPr="00791D2A" w14:paraId="497F2B01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D3E46" w14:textId="77777777" w:rsidR="00791D2A" w:rsidRPr="00791D2A" w:rsidRDefault="00791D2A" w:rsidP="00791D2A">
            <w:pPr>
              <w:spacing w:after="0" w:line="24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st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AEC2F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28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37828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8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54909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3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FA214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9C1DD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3</w:t>
            </w:r>
          </w:p>
        </w:tc>
      </w:tr>
      <w:tr w:rsidR="00791D2A" w:rsidRPr="00791D2A" w14:paraId="66C30693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19889" w14:textId="77777777" w:rsidR="00791D2A" w:rsidRPr="00791D2A" w:rsidRDefault="00791D2A" w:rsidP="007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58B14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18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5206F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22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A1593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46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A544F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3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14578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127)</w:t>
            </w:r>
          </w:p>
        </w:tc>
      </w:tr>
      <w:tr w:rsidR="00791D2A" w:rsidRPr="00791D2A" w14:paraId="34D0FD65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02A83" w14:textId="77777777" w:rsidR="00791D2A" w:rsidRPr="00791D2A" w:rsidRDefault="00791D2A" w:rsidP="00791D2A">
            <w:pPr>
              <w:spacing w:after="0" w:line="24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elig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BE01F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0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1DAC1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72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2019D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73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4ECA1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6BB6B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172</w:t>
            </w:r>
          </w:p>
        </w:tc>
      </w:tr>
      <w:tr w:rsidR="00791D2A" w:rsidRPr="00791D2A" w14:paraId="07A4D9D1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5D98B" w14:textId="77777777" w:rsidR="00791D2A" w:rsidRPr="00791D2A" w:rsidRDefault="00791D2A" w:rsidP="007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778C6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48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0FE26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52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2D6D1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.00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7CFB0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9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782E1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281)</w:t>
            </w:r>
          </w:p>
        </w:tc>
      </w:tr>
      <w:tr w:rsidR="00791D2A" w:rsidRPr="00791D2A" w14:paraId="08E9E3F1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4E5DD" w14:textId="77777777" w:rsidR="00791D2A" w:rsidRPr="00791D2A" w:rsidRDefault="00791D2A" w:rsidP="00791D2A">
            <w:pPr>
              <w:spacing w:after="0" w:line="24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H_Size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33F4E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15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05C04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26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6E6A3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6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AC53F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DC70B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332</w:t>
            </w:r>
          </w:p>
        </w:tc>
      </w:tr>
      <w:tr w:rsidR="00791D2A" w:rsidRPr="00791D2A" w14:paraId="253C0413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A3A18" w14:textId="77777777" w:rsidR="00791D2A" w:rsidRPr="00791D2A" w:rsidRDefault="00791D2A" w:rsidP="007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35E45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28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455B5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23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8D605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73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772C8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6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B2AF5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175)</w:t>
            </w:r>
          </w:p>
        </w:tc>
      </w:tr>
      <w:tr w:rsidR="00791D2A" w:rsidRPr="00791D2A" w14:paraId="0523EB9B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5052D" w14:textId="77777777" w:rsidR="00791D2A" w:rsidRPr="00791D2A" w:rsidRDefault="00791D2A" w:rsidP="00791D2A">
            <w:pPr>
              <w:spacing w:after="0" w:line="24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ependency_Ratio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452A2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2EF0A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7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91279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1.20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67C81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344D1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92*</w:t>
            </w:r>
          </w:p>
        </w:tc>
      </w:tr>
      <w:tr w:rsidR="00791D2A" w:rsidRPr="00791D2A" w14:paraId="6CB07E7D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25F84" w14:textId="77777777" w:rsidR="00791D2A" w:rsidRPr="00791D2A" w:rsidRDefault="00791D2A" w:rsidP="007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72C5C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25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DA45C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22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71638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.00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C300C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9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BFDB3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171)</w:t>
            </w:r>
          </w:p>
        </w:tc>
      </w:tr>
      <w:tr w:rsidR="00791D2A" w:rsidRPr="00791D2A" w14:paraId="5F9F7988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15FAC" w14:textId="77777777" w:rsidR="00791D2A" w:rsidRPr="00791D2A" w:rsidRDefault="00791D2A" w:rsidP="007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0275E" w14:textId="77777777" w:rsidR="00791D2A" w:rsidRPr="00791D2A" w:rsidRDefault="00791D2A" w:rsidP="007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331D7" w14:textId="77777777" w:rsidR="00791D2A" w:rsidRPr="00791D2A" w:rsidRDefault="00791D2A" w:rsidP="007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BE622" w14:textId="77777777" w:rsidR="00791D2A" w:rsidRPr="00791D2A" w:rsidRDefault="00791D2A" w:rsidP="007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8AF2C" w14:textId="77777777" w:rsidR="00791D2A" w:rsidRPr="00791D2A" w:rsidRDefault="00791D2A" w:rsidP="007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4F888" w14:textId="77777777" w:rsidR="00791D2A" w:rsidRPr="00791D2A" w:rsidRDefault="00791D2A" w:rsidP="007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</w:tr>
      <w:tr w:rsidR="00791D2A" w:rsidRPr="00791D2A" w14:paraId="60F26ECA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647A0" w14:textId="77777777" w:rsidR="00791D2A" w:rsidRPr="00791D2A" w:rsidRDefault="00791D2A" w:rsidP="00791D2A">
            <w:pPr>
              <w:spacing w:after="0" w:line="24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bservation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68A35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0FF3A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C242A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46622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ED808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8</w:t>
            </w:r>
          </w:p>
        </w:tc>
      </w:tr>
      <w:tr w:rsidR="00791D2A" w:rsidRPr="00791D2A" w14:paraId="325B179B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12AF3" w14:textId="77777777" w:rsidR="00791D2A" w:rsidRPr="00791D2A" w:rsidRDefault="00791D2A" w:rsidP="00791D2A">
            <w:pPr>
              <w:spacing w:after="0" w:line="24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umber of Reg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997E1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43FEB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50885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48A3F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841A3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791D2A" w:rsidRPr="00791D2A" w14:paraId="0F3F3E6A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565DB" w14:textId="77777777" w:rsidR="00791D2A" w:rsidRPr="00791D2A" w:rsidRDefault="00791D2A" w:rsidP="00791D2A">
            <w:pPr>
              <w:spacing w:after="0" w:line="24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djusted R-square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16683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6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6956B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1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EFDF0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0D8BF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7FB45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9</w:t>
            </w:r>
          </w:p>
        </w:tc>
      </w:tr>
      <w:tr w:rsidR="00791D2A" w:rsidRPr="00791D2A" w14:paraId="345CB2D0" w14:textId="77777777" w:rsidTr="00105BC0">
        <w:trPr>
          <w:gridAfter w:val="1"/>
          <w:wAfter w:w="212" w:type="dxa"/>
          <w:trHeight w:val="241"/>
        </w:trPr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A32C4" w14:textId="77777777" w:rsidR="00791D2A" w:rsidRPr="00791D2A" w:rsidRDefault="00791D2A" w:rsidP="00791D2A">
            <w:pPr>
              <w:spacing w:after="0" w:line="24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MS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A3CE8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4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F507F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346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FE52A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293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74B9C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9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C60DB" w14:textId="77777777" w:rsidR="00791D2A" w:rsidRPr="00791D2A" w:rsidRDefault="00791D2A" w:rsidP="00791D2A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11</w:t>
            </w:r>
          </w:p>
        </w:tc>
      </w:tr>
      <w:tr w:rsidR="00791D2A" w:rsidRPr="00791D2A" w14:paraId="5932C051" w14:textId="77777777" w:rsidTr="00105BC0">
        <w:trPr>
          <w:trHeight w:val="241"/>
        </w:trPr>
        <w:tc>
          <w:tcPr>
            <w:tcW w:w="10800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495C6" w14:textId="77777777" w:rsidR="00791D2A" w:rsidRPr="00791D2A" w:rsidRDefault="00791D2A" w:rsidP="00791D2A">
            <w:pPr>
              <w:spacing w:after="0" w:line="24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obust standard errors in parentheses</w:t>
            </w:r>
          </w:p>
        </w:tc>
      </w:tr>
      <w:tr w:rsidR="00791D2A" w:rsidRPr="00791D2A" w14:paraId="6D7EFB43" w14:textId="77777777" w:rsidTr="00105BC0">
        <w:trPr>
          <w:trHeight w:val="241"/>
        </w:trPr>
        <w:tc>
          <w:tcPr>
            <w:tcW w:w="10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8D924" w14:textId="77777777" w:rsidR="00791D2A" w:rsidRPr="00791D2A" w:rsidRDefault="00791D2A" w:rsidP="00791D2A">
            <w:pPr>
              <w:spacing w:after="0" w:line="24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91D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*** p&lt;0.001, ** p&lt;0.01, * p&lt;0.05</w:t>
            </w:r>
          </w:p>
        </w:tc>
      </w:tr>
    </w:tbl>
    <w:p w14:paraId="3B7A3A97" w14:textId="77777777" w:rsidR="00791D2A" w:rsidRPr="001549D3" w:rsidRDefault="00791D2A" w:rsidP="0013318B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sectPr w:rsidR="00791D2A" w:rsidRPr="001549D3" w:rsidSect="00470FE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7AAE9F" w14:textId="77777777" w:rsidR="008B3A4C" w:rsidRDefault="008B3A4C" w:rsidP="00117666">
      <w:pPr>
        <w:spacing w:after="0" w:line="240" w:lineRule="auto"/>
      </w:pPr>
      <w:r>
        <w:separator/>
      </w:r>
    </w:p>
  </w:endnote>
  <w:endnote w:type="continuationSeparator" w:id="0">
    <w:p w14:paraId="14755018" w14:textId="77777777" w:rsidR="008B3A4C" w:rsidRDefault="008B3A4C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lgun Gothic"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B6281F" w14:textId="77777777" w:rsidR="00822D14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468E50" wp14:editId="53CE8A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D56400" w14:textId="77777777" w:rsidR="00822D14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1C5234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22D14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1C5234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11D14F" w14:textId="77777777" w:rsidR="00822D14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5A138A3" wp14:editId="050692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1A890E" w14:textId="77777777" w:rsidR="00822D14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A6CFC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22D14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179E7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26996E" w14:textId="77777777" w:rsidR="008B3A4C" w:rsidRDefault="008B3A4C" w:rsidP="00117666">
      <w:pPr>
        <w:spacing w:after="0" w:line="240" w:lineRule="auto"/>
      </w:pPr>
      <w:r>
        <w:separator/>
      </w:r>
    </w:p>
  </w:footnote>
  <w:footnote w:type="continuationSeparator" w:id="0">
    <w:p w14:paraId="0A88C00C" w14:textId="77777777" w:rsidR="008B3A4C" w:rsidRDefault="008B3A4C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F84CE8" w14:textId="77777777" w:rsidR="00822D14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DE7D8D" w14:textId="77777777" w:rsidR="001C5234" w:rsidRPr="001C5234" w:rsidRDefault="001C5234" w:rsidP="001C5234">
    <w:pPr>
      <w:pStyle w:val="Header"/>
      <w:jc w:val="right"/>
      <w:rPr>
        <w:rFonts w:ascii="Times New Roman" w:hAnsi="Times New Roman" w:cs="Times New Roman"/>
        <w:b/>
        <w:sz w:val="24"/>
        <w:szCs w:val="24"/>
      </w:rPr>
    </w:pPr>
    <w:r w:rsidRPr="001C5234">
      <w:rPr>
        <w:rFonts w:ascii="Times New Roman" w:hAnsi="Times New Roman" w:cs="Times New Roman"/>
        <w:b/>
        <w:sz w:val="24"/>
        <w:szCs w:val="24"/>
      </w:rPr>
      <w:t>Supplementary Material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056583" w14:textId="77777777" w:rsidR="00822D14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68224400" wp14:editId="05979FA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D754E3"/>
    <w:multiLevelType w:val="hybridMultilevel"/>
    <w:tmpl w:val="AAA4C9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25E"/>
    <w:rsid w:val="00034304"/>
    <w:rsid w:val="00035434"/>
    <w:rsid w:val="00077D53"/>
    <w:rsid w:val="000A6CFC"/>
    <w:rsid w:val="00105BC0"/>
    <w:rsid w:val="00105FD9"/>
    <w:rsid w:val="00117666"/>
    <w:rsid w:val="0013318B"/>
    <w:rsid w:val="001352F9"/>
    <w:rsid w:val="001549D3"/>
    <w:rsid w:val="00160065"/>
    <w:rsid w:val="00177D84"/>
    <w:rsid w:val="001907A7"/>
    <w:rsid w:val="001C5234"/>
    <w:rsid w:val="00267D18"/>
    <w:rsid w:val="002868E2"/>
    <w:rsid w:val="002869C3"/>
    <w:rsid w:val="002936E4"/>
    <w:rsid w:val="002C74CA"/>
    <w:rsid w:val="002D47D4"/>
    <w:rsid w:val="003156BC"/>
    <w:rsid w:val="00346108"/>
    <w:rsid w:val="003544FB"/>
    <w:rsid w:val="00396F6E"/>
    <w:rsid w:val="003D2F2D"/>
    <w:rsid w:val="00401374"/>
    <w:rsid w:val="00401590"/>
    <w:rsid w:val="00447801"/>
    <w:rsid w:val="00447C7C"/>
    <w:rsid w:val="00470FE8"/>
    <w:rsid w:val="004961FF"/>
    <w:rsid w:val="00517A89"/>
    <w:rsid w:val="005250F2"/>
    <w:rsid w:val="00593EEA"/>
    <w:rsid w:val="005D776E"/>
    <w:rsid w:val="00654E8F"/>
    <w:rsid w:val="00660D05"/>
    <w:rsid w:val="006820B1"/>
    <w:rsid w:val="006B7D14"/>
    <w:rsid w:val="00701727"/>
    <w:rsid w:val="0070566C"/>
    <w:rsid w:val="00725A7D"/>
    <w:rsid w:val="007621D6"/>
    <w:rsid w:val="00790BB3"/>
    <w:rsid w:val="00791D2A"/>
    <w:rsid w:val="007C206C"/>
    <w:rsid w:val="007D125E"/>
    <w:rsid w:val="00817DD6"/>
    <w:rsid w:val="00822D14"/>
    <w:rsid w:val="00885156"/>
    <w:rsid w:val="008B3A4C"/>
    <w:rsid w:val="008F60F3"/>
    <w:rsid w:val="0093429D"/>
    <w:rsid w:val="00943573"/>
    <w:rsid w:val="00970F7D"/>
    <w:rsid w:val="00996A43"/>
    <w:rsid w:val="009A1285"/>
    <w:rsid w:val="009A7E5D"/>
    <w:rsid w:val="009C2B12"/>
    <w:rsid w:val="00A35524"/>
    <w:rsid w:val="00AE38AA"/>
    <w:rsid w:val="00B1671E"/>
    <w:rsid w:val="00B179E7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24467"/>
    <w:rsid w:val="00E52377"/>
    <w:rsid w:val="00E64E17"/>
    <w:rsid w:val="00E866C9"/>
    <w:rsid w:val="00EA3D3C"/>
    <w:rsid w:val="00F61D89"/>
    <w:rsid w:val="00F7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736EC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52F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52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nderman\Dropbox\Low-Carbon%20Dev%20India\Draft\Frontiers\Template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E251DC59E3F44AA17C58B26D402C98" ma:contentTypeVersion="7" ma:contentTypeDescription="Create a new document." ma:contentTypeScope="" ma:versionID="6a813989910ece5330430cee8f0e99c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6.DOCX</TitleName>
    <DocumentType xmlns="018c3ce0-25d7-4964-8f5f-0766fc370baa">Table</DocumentType>
    <DocumentId xmlns="018c3ce0-25d7-4964-8f5f-0766fc370baa">Table 6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00132E1-FF93-7A48-806E-1D570E44103F}"/>
</file>

<file path=customXml/itemProps2.xml><?xml version="1.0" encoding="utf-8"?>
<ds:datastoreItem xmlns:ds="http://schemas.openxmlformats.org/officeDocument/2006/customXml" ds:itemID="{5D57CAF6-2C52-4F29-BFAD-7BAF579B614E}"/>
</file>

<file path=customXml/itemProps3.xml><?xml version="1.0" encoding="utf-8"?>
<ds:datastoreItem xmlns:ds="http://schemas.openxmlformats.org/officeDocument/2006/customXml" ds:itemID="{39617281-54FD-459F-85D2-0F030BF11EB4}"/>
</file>

<file path=customXml/itemProps4.xml><?xml version="1.0" encoding="utf-8"?>
<ds:datastoreItem xmlns:ds="http://schemas.openxmlformats.org/officeDocument/2006/customXml" ds:itemID="{9E838EDE-4273-4359-84BD-FB7B07ED097A}"/>
</file>

<file path=docProps/app.xml><?xml version="1.0" encoding="utf-8"?>
<Properties xmlns="http://schemas.openxmlformats.org/officeDocument/2006/extended-properties" xmlns:vt="http://schemas.openxmlformats.org/officeDocument/2006/docPropsVTypes">
  <Template>\Users\tanderman\Dropbox\Low-Carbon Dev India\Draft\Frontiers\Template\frontiers_Supplementary_Material.dotx</Template>
  <TotalTime>1</TotalTime>
  <Pages>2</Pages>
  <Words>319</Words>
  <Characters>182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al Defense Fund</Company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 Lee Anderman</dc:creator>
  <cp:lastModifiedBy>Tal Lee Anderman</cp:lastModifiedBy>
  <cp:revision>4</cp:revision>
  <cp:lastPrinted>2013-10-03T12:51:00Z</cp:lastPrinted>
  <dcterms:created xsi:type="dcterms:W3CDTF">2015-06-09T05:24:00Z</dcterms:created>
  <dcterms:modified xsi:type="dcterms:W3CDTF">2015-07-20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E251DC59E3F44AA17C58B26D402C98</vt:lpwstr>
  </property>
</Properties>
</file>